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31509" w14:textId="77777777" w:rsidR="00341969" w:rsidRDefault="00341969" w:rsidP="0034196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Green microwave quantum dots as luminescent probes for quantifying prucalopride: Consistency of content and application to pharmacokinetic studies   </w:t>
      </w:r>
    </w:p>
    <w:p w14:paraId="3AD624FC" w14:textId="77777777" w:rsidR="00341969" w:rsidRDefault="00341969" w:rsidP="00F308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10960CD" w14:textId="1BDAFAD9" w:rsidR="00F30847" w:rsidRPr="004E67C8" w:rsidRDefault="00F30847" w:rsidP="00F308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4E67C8">
        <w:rPr>
          <w:rFonts w:ascii="Times New Roman" w:hAnsi="Times New Roman" w:cs="Times New Roman"/>
          <w:b/>
          <w:bCs/>
          <w:sz w:val="24"/>
          <w:szCs w:val="24"/>
        </w:rPr>
        <w:t xml:space="preserve">   Baher I. Salman </w:t>
      </w:r>
    </w:p>
    <w:p w14:paraId="3FD3917B" w14:textId="77777777" w:rsidR="00F30847" w:rsidRPr="008B04E6" w:rsidRDefault="00F30847" w:rsidP="00F30847">
      <w:pPr>
        <w:rPr>
          <w:rStyle w:val="Hyperlink"/>
          <w:rFonts w:asciiTheme="majorBidi" w:hAnsiTheme="majorBidi"/>
          <w:color w:val="auto"/>
          <w:sz w:val="24"/>
          <w:szCs w:val="24"/>
        </w:rPr>
      </w:pPr>
      <w:r w:rsidRPr="008B04E6">
        <w:rPr>
          <w:rFonts w:asciiTheme="majorBidi" w:hAnsiTheme="majorBidi" w:cstheme="majorBidi"/>
          <w:sz w:val="24"/>
          <w:szCs w:val="24"/>
        </w:rPr>
        <w:t xml:space="preserve">Pharmaceutical Analytical Chemistry Department, Faculty of Pharmacy, Al-Azhar University, Assiut branch, Assiut, 71524, Egypt, </w:t>
      </w:r>
      <w:hyperlink r:id="rId5" w:history="1">
        <w:r w:rsidRPr="008B04E6">
          <w:rPr>
            <w:rStyle w:val="Hyperlink"/>
            <w:rFonts w:asciiTheme="majorBidi" w:hAnsiTheme="majorBidi"/>
            <w:sz w:val="24"/>
            <w:szCs w:val="24"/>
          </w:rPr>
          <w:t>bahersalman@azhar.edu.eg</w:t>
        </w:r>
      </w:hyperlink>
      <w:r w:rsidRPr="008B04E6">
        <w:rPr>
          <w:rFonts w:asciiTheme="majorBidi" w:hAnsiTheme="majorBidi" w:cstheme="majorBidi"/>
          <w:sz w:val="24"/>
          <w:szCs w:val="24"/>
        </w:rPr>
        <w:t xml:space="preserve">, </w:t>
      </w:r>
      <w:hyperlink r:id="rId6" w:history="1">
        <w:r w:rsidRPr="008B04E6">
          <w:rPr>
            <w:rStyle w:val="Hyperlink"/>
            <w:rFonts w:asciiTheme="majorBidi" w:hAnsiTheme="majorBidi"/>
            <w:sz w:val="24"/>
            <w:szCs w:val="24"/>
          </w:rPr>
          <w:t>bahersalman2013@yahoo.com</w:t>
        </w:r>
      </w:hyperlink>
      <w:r w:rsidRPr="008B04E6">
        <w:rPr>
          <w:rFonts w:asciiTheme="majorBidi" w:hAnsiTheme="majorBidi" w:cstheme="majorBidi"/>
          <w:sz w:val="24"/>
          <w:szCs w:val="24"/>
        </w:rPr>
        <w:t xml:space="preserve"> </w:t>
      </w:r>
    </w:p>
    <w:p w14:paraId="48AC4A1F" w14:textId="41E784A6" w:rsidR="004B1892" w:rsidRPr="008B04E6" w:rsidRDefault="004B1892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8A6E0" w14:textId="3786BFA9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37988" w14:textId="340A26A8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9C31E" w14:textId="4E3EFF55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64AE0" w14:textId="75035BE6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453C8" w14:textId="4FCEFBE4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24AAB" w14:textId="37177117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A5992" w14:textId="70D9CFEE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AD365" w14:textId="1C5C0A65" w:rsidR="006F0240" w:rsidRPr="008B04E6" w:rsidRDefault="006F024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7806A" w14:textId="44D60D11" w:rsidR="00A252F6" w:rsidRPr="008B04E6" w:rsidRDefault="00A252F6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0259B" w14:textId="77777777" w:rsidR="00A252F6" w:rsidRPr="008B04E6" w:rsidRDefault="00A252F6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C9096" w14:textId="3AA19B91" w:rsidR="00E946D0" w:rsidRPr="008B04E6" w:rsidRDefault="00E946D0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9CAF0" w14:textId="124B3B0C" w:rsidR="000B221C" w:rsidRPr="008B04E6" w:rsidRDefault="000B221C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4F760" w14:textId="04330AAD" w:rsidR="000B221C" w:rsidRPr="008B04E6" w:rsidRDefault="000B221C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D386F" w14:textId="22DACCE6" w:rsidR="000B221C" w:rsidRPr="008B04E6" w:rsidRDefault="000B221C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34D7A" w14:textId="09C3EC86" w:rsidR="000B221C" w:rsidRPr="008B04E6" w:rsidRDefault="000B221C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5935E" w14:textId="3A0349F3" w:rsidR="00A32AED" w:rsidRPr="008B04E6" w:rsidRDefault="00A32AED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8D016" w14:textId="2FE5A08A" w:rsidR="00A32AED" w:rsidRPr="008B04E6" w:rsidRDefault="00A32AED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04E6">
        <w:rPr>
          <w:noProof/>
          <w:sz w:val="24"/>
          <w:szCs w:val="24"/>
        </w:rPr>
        <w:lastRenderedPageBreak/>
        <w:drawing>
          <wp:inline distT="0" distB="0" distL="0" distR="0" wp14:anchorId="69DBBC0B" wp14:editId="5D64EBFE">
            <wp:extent cx="5943600" cy="23920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7CCC1" w14:textId="394B08B8" w:rsidR="000B221C" w:rsidRPr="008B04E6" w:rsidRDefault="00165969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="00A32AED" w:rsidRPr="008B04E6">
        <w:rPr>
          <w:rFonts w:ascii="Times New Roman" w:hAnsi="Times New Roman" w:cs="Times New Roman"/>
          <w:sz w:val="24"/>
          <w:szCs w:val="24"/>
        </w:rPr>
        <w:t>Chemical structure of PCP</w:t>
      </w:r>
      <w:r w:rsidR="008B04E6">
        <w:rPr>
          <w:rFonts w:ascii="Times New Roman" w:hAnsi="Times New Roman" w:cs="Times New Roman"/>
          <w:sz w:val="24"/>
          <w:szCs w:val="24"/>
        </w:rPr>
        <w:t>.</w:t>
      </w:r>
    </w:p>
    <w:p w14:paraId="458DDDF6" w14:textId="6E89115D" w:rsidR="000B221C" w:rsidRPr="008B04E6" w:rsidRDefault="000B221C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C0550" w14:textId="22C845FF" w:rsidR="000B221C" w:rsidRPr="008B04E6" w:rsidRDefault="000B221C" w:rsidP="000B22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04E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D77C59" wp14:editId="1D03B1C1">
            <wp:extent cx="5943600" cy="3161665"/>
            <wp:effectExtent l="0" t="0" r="0" b="635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3296DF-CF32-BB68-59CE-635D9242D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3296DF-CF32-BB68-59CE-635D9242D8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21F00" w14:textId="58FE2157" w:rsidR="000B221C" w:rsidRPr="008B04E6" w:rsidRDefault="00165969" w:rsidP="000B22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0B221C" w:rsidRPr="008B04E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B221C" w:rsidRPr="008B0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21C" w:rsidRPr="008B04E6">
        <w:rPr>
          <w:rFonts w:ascii="Times New Roman" w:hAnsi="Times New Roman" w:cs="Times New Roman"/>
          <w:sz w:val="24"/>
          <w:szCs w:val="24"/>
        </w:rPr>
        <w:t>EDX image for N</w:t>
      </w:r>
      <w:r w:rsidR="008B04E6" w:rsidRPr="008B04E6">
        <w:rPr>
          <w:rFonts w:ascii="Times New Roman" w:hAnsi="Times New Roman" w:cs="Times New Roman"/>
          <w:sz w:val="24"/>
          <w:szCs w:val="24"/>
        </w:rPr>
        <w:t>-</w:t>
      </w:r>
      <w:r w:rsidR="000B221C" w:rsidRPr="008B04E6">
        <w:rPr>
          <w:rFonts w:ascii="Times New Roman" w:hAnsi="Times New Roman" w:cs="Times New Roman"/>
          <w:sz w:val="24"/>
          <w:szCs w:val="24"/>
        </w:rPr>
        <w:t>CQDs</w:t>
      </w:r>
      <w:r w:rsidR="008B04E6">
        <w:rPr>
          <w:rFonts w:ascii="Times New Roman" w:hAnsi="Times New Roman" w:cs="Times New Roman"/>
          <w:sz w:val="24"/>
          <w:szCs w:val="24"/>
        </w:rPr>
        <w:t>.</w:t>
      </w:r>
    </w:p>
    <w:p w14:paraId="5CDA4158" w14:textId="77777777" w:rsidR="000B221C" w:rsidRPr="008B04E6" w:rsidRDefault="000B221C" w:rsidP="000B22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DDBDB" w14:textId="7699EABF" w:rsidR="00B61925" w:rsidRPr="008B04E6" w:rsidRDefault="00A252F6" w:rsidP="00976BA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04E6">
        <w:rPr>
          <w:noProof/>
          <w:sz w:val="24"/>
          <w:szCs w:val="24"/>
        </w:rPr>
        <w:lastRenderedPageBreak/>
        <w:drawing>
          <wp:inline distT="0" distB="0" distL="0" distR="0" wp14:anchorId="6E14A67F" wp14:editId="1755CC7B">
            <wp:extent cx="5943600" cy="304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C67C4" w14:textId="2851E252" w:rsidR="00C403F9" w:rsidRPr="008B04E6" w:rsidRDefault="00165969" w:rsidP="00A252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A93FAD" w:rsidRPr="008B04E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93FAD" w:rsidRPr="008B0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52F6" w:rsidRPr="008B04E6">
        <w:rPr>
          <w:rFonts w:ascii="Times New Roman" w:hAnsi="Times New Roman" w:cs="Times New Roman"/>
          <w:sz w:val="24"/>
          <w:szCs w:val="24"/>
        </w:rPr>
        <w:t>Optical characters of N</w:t>
      </w:r>
      <w:r w:rsidR="008B04E6">
        <w:rPr>
          <w:rFonts w:ascii="Times New Roman" w:hAnsi="Times New Roman" w:cs="Times New Roman"/>
          <w:sz w:val="24"/>
          <w:szCs w:val="24"/>
        </w:rPr>
        <w:t>-</w:t>
      </w:r>
      <w:r w:rsidR="00A252F6" w:rsidRPr="008B04E6">
        <w:rPr>
          <w:rFonts w:ascii="Times New Roman" w:hAnsi="Times New Roman" w:cs="Times New Roman"/>
          <w:sz w:val="24"/>
          <w:szCs w:val="24"/>
        </w:rPr>
        <w:t>CQDs</w:t>
      </w:r>
      <w:r w:rsidR="008B04E6">
        <w:rPr>
          <w:rFonts w:ascii="Times New Roman" w:hAnsi="Times New Roman" w:cs="Times New Roman"/>
          <w:sz w:val="24"/>
          <w:szCs w:val="24"/>
        </w:rPr>
        <w:t>.</w:t>
      </w:r>
    </w:p>
    <w:p w14:paraId="7C81D44D" w14:textId="0B7AEDEB" w:rsidR="00C1219D" w:rsidRPr="008B04E6" w:rsidRDefault="00C1219D" w:rsidP="00C1219D">
      <w:pPr>
        <w:rPr>
          <w:rFonts w:ascii="Times New Roman" w:hAnsi="Times New Roman" w:cs="Times New Roman"/>
          <w:sz w:val="24"/>
          <w:szCs w:val="24"/>
        </w:rPr>
      </w:pPr>
    </w:p>
    <w:p w14:paraId="060612C3" w14:textId="320A73C5" w:rsidR="005813CC" w:rsidRPr="008B04E6" w:rsidRDefault="005813CC" w:rsidP="00C1219D">
      <w:pPr>
        <w:rPr>
          <w:rFonts w:ascii="Times New Roman" w:hAnsi="Times New Roman" w:cs="Times New Roman"/>
          <w:sz w:val="24"/>
          <w:szCs w:val="24"/>
        </w:rPr>
      </w:pPr>
    </w:p>
    <w:p w14:paraId="1695D798" w14:textId="77777777" w:rsidR="005813CC" w:rsidRPr="008B04E6" w:rsidRDefault="005813CC" w:rsidP="00C1219D">
      <w:pPr>
        <w:rPr>
          <w:rFonts w:ascii="Times New Roman" w:hAnsi="Times New Roman" w:cs="Times New Roman"/>
          <w:sz w:val="24"/>
          <w:szCs w:val="24"/>
        </w:rPr>
      </w:pPr>
    </w:p>
    <w:p w14:paraId="087F4BFB" w14:textId="09C1C12A" w:rsidR="005813CC" w:rsidRPr="008B04E6" w:rsidRDefault="00A252F6" w:rsidP="00AC12FA">
      <w:pPr>
        <w:rPr>
          <w:noProof/>
          <w:sz w:val="24"/>
          <w:szCs w:val="24"/>
        </w:rPr>
      </w:pPr>
      <w:r w:rsidRPr="008B04E6">
        <w:rPr>
          <w:noProof/>
          <w:sz w:val="24"/>
          <w:szCs w:val="24"/>
        </w:rPr>
        <w:drawing>
          <wp:inline distT="0" distB="0" distL="0" distR="0" wp14:anchorId="691C18A9" wp14:editId="75EAF245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707031-79F9-B3B5-D73B-E11FC36FCA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CC9BA6" w14:textId="686423DA" w:rsidR="005813CC" w:rsidRPr="008B04E6" w:rsidRDefault="00165969" w:rsidP="00AC12FA">
      <w:pPr>
        <w:tabs>
          <w:tab w:val="left" w:pos="3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813CC" w:rsidRPr="008B04E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813CC" w:rsidRPr="008B04E6">
        <w:rPr>
          <w:rFonts w:ascii="Times New Roman" w:hAnsi="Times New Roman" w:cs="Times New Roman"/>
          <w:sz w:val="24"/>
          <w:szCs w:val="24"/>
        </w:rPr>
        <w:t xml:space="preserve"> </w:t>
      </w:r>
      <w:r w:rsidR="00EC06F2" w:rsidRPr="008B04E6">
        <w:rPr>
          <w:rFonts w:ascii="Times New Roman" w:hAnsi="Times New Roman" w:cs="Times New Roman"/>
          <w:sz w:val="24"/>
          <w:szCs w:val="24"/>
        </w:rPr>
        <w:t>Photostability of N</w:t>
      </w:r>
      <w:r w:rsidR="008B04E6">
        <w:rPr>
          <w:rFonts w:ascii="Times New Roman" w:hAnsi="Times New Roman" w:cs="Times New Roman"/>
          <w:sz w:val="24"/>
          <w:szCs w:val="24"/>
        </w:rPr>
        <w:t>-</w:t>
      </w:r>
      <w:r w:rsidR="00EC06F2" w:rsidRPr="008B04E6">
        <w:rPr>
          <w:rFonts w:ascii="Times New Roman" w:hAnsi="Times New Roman" w:cs="Times New Roman"/>
          <w:sz w:val="24"/>
          <w:szCs w:val="24"/>
        </w:rPr>
        <w:t>CQDs at different times</w:t>
      </w:r>
      <w:r w:rsidR="008B04E6">
        <w:rPr>
          <w:rFonts w:ascii="Times New Roman" w:hAnsi="Times New Roman" w:cs="Times New Roman"/>
          <w:sz w:val="24"/>
          <w:szCs w:val="24"/>
        </w:rPr>
        <w:t>.</w:t>
      </w:r>
    </w:p>
    <w:p w14:paraId="783F4C65" w14:textId="2F62C4E4" w:rsidR="008E23EC" w:rsidRPr="008B04E6" w:rsidRDefault="008E23EC" w:rsidP="00AC12FA">
      <w:pPr>
        <w:tabs>
          <w:tab w:val="left" w:pos="3810"/>
        </w:tabs>
        <w:rPr>
          <w:rFonts w:ascii="Times New Roman" w:hAnsi="Times New Roman" w:cs="Times New Roman"/>
          <w:sz w:val="24"/>
          <w:szCs w:val="24"/>
        </w:rPr>
      </w:pPr>
    </w:p>
    <w:p w14:paraId="25D8B5A6" w14:textId="1281B988" w:rsidR="008E23EC" w:rsidRPr="008B04E6" w:rsidRDefault="008E23EC" w:rsidP="008E23EC">
      <w:pPr>
        <w:tabs>
          <w:tab w:val="left" w:pos="3810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B281E97" w14:textId="28783011" w:rsidR="008E23EC" w:rsidRPr="008B04E6" w:rsidRDefault="008E23EC" w:rsidP="008E23EC">
      <w:pPr>
        <w:tabs>
          <w:tab w:val="left" w:pos="381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8B04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8CC094" wp14:editId="1BBFCE0D">
            <wp:extent cx="4943475" cy="23431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34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C5855" w14:textId="64C047A5" w:rsidR="008E23EC" w:rsidRPr="008B04E6" w:rsidRDefault="00165969" w:rsidP="00AC12FA">
      <w:pPr>
        <w:tabs>
          <w:tab w:val="left" w:pos="3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8E23EC" w:rsidRPr="008B04E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E23EC" w:rsidRPr="008B04E6">
        <w:rPr>
          <w:rFonts w:ascii="Times New Roman" w:hAnsi="Times New Roman" w:cs="Times New Roman"/>
          <w:sz w:val="24"/>
          <w:szCs w:val="24"/>
        </w:rPr>
        <w:t xml:space="preserve"> Effect of pH range for estimation of PCP (</w:t>
      </w:r>
      <w:r w:rsidR="00F30847" w:rsidRPr="008B04E6">
        <w:rPr>
          <w:rFonts w:ascii="Times New Roman" w:hAnsi="Times New Roman" w:cs="Times New Roman"/>
          <w:sz w:val="24"/>
          <w:szCs w:val="24"/>
        </w:rPr>
        <w:t>100</w:t>
      </w:r>
      <w:r w:rsidR="008E23EC" w:rsidRPr="008B04E6">
        <w:rPr>
          <w:rFonts w:ascii="Times New Roman" w:hAnsi="Times New Roman" w:cs="Times New Roman"/>
          <w:sz w:val="24"/>
          <w:szCs w:val="24"/>
        </w:rPr>
        <w:t xml:space="preserve"> ng mL</w:t>
      </w:r>
      <w:r w:rsidR="008E23EC" w:rsidRPr="008B04E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E23EC" w:rsidRPr="008B04E6">
        <w:rPr>
          <w:rFonts w:ascii="Times New Roman" w:hAnsi="Times New Roman" w:cs="Times New Roman"/>
          <w:sz w:val="24"/>
          <w:szCs w:val="24"/>
        </w:rPr>
        <w:t>) with N</w:t>
      </w:r>
      <w:r w:rsidR="008B04E6">
        <w:rPr>
          <w:rFonts w:ascii="Times New Roman" w:hAnsi="Times New Roman" w:cs="Times New Roman"/>
          <w:sz w:val="24"/>
          <w:szCs w:val="24"/>
        </w:rPr>
        <w:t>-</w:t>
      </w:r>
      <w:r w:rsidR="008E23EC" w:rsidRPr="008B04E6">
        <w:rPr>
          <w:rFonts w:ascii="Times New Roman" w:hAnsi="Times New Roman" w:cs="Times New Roman"/>
          <w:sz w:val="24"/>
          <w:szCs w:val="24"/>
        </w:rPr>
        <w:t>CQDs.</w:t>
      </w:r>
    </w:p>
    <w:p w14:paraId="3787CAD9" w14:textId="6F7DC11E" w:rsidR="005E59BE" w:rsidRPr="008B04E6" w:rsidRDefault="005E59BE" w:rsidP="00AC12FA">
      <w:pPr>
        <w:tabs>
          <w:tab w:val="left" w:pos="3810"/>
        </w:tabs>
        <w:rPr>
          <w:rFonts w:ascii="Times New Roman" w:hAnsi="Times New Roman" w:cs="Times New Roman"/>
          <w:sz w:val="24"/>
          <w:szCs w:val="24"/>
        </w:rPr>
      </w:pPr>
    </w:p>
    <w:p w14:paraId="46669761" w14:textId="77777777" w:rsidR="005E59BE" w:rsidRPr="008B04E6" w:rsidRDefault="005E59BE" w:rsidP="00AC12FA">
      <w:pPr>
        <w:tabs>
          <w:tab w:val="left" w:pos="3810"/>
        </w:tabs>
        <w:rPr>
          <w:rFonts w:ascii="Times New Roman" w:hAnsi="Times New Roman" w:cs="Times New Roman"/>
          <w:sz w:val="24"/>
          <w:szCs w:val="24"/>
        </w:rPr>
      </w:pPr>
    </w:p>
    <w:p w14:paraId="50690122" w14:textId="68CA4B43" w:rsidR="00C403F9" w:rsidRPr="008B04E6" w:rsidRDefault="005E59BE" w:rsidP="005E59BE">
      <w:pPr>
        <w:tabs>
          <w:tab w:val="left" w:pos="381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8B04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4AEA8C" wp14:editId="076E150C">
            <wp:extent cx="5334000" cy="2476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7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240FC" w14:textId="3F8982E5" w:rsidR="00FF010C" w:rsidRPr="008B04E6" w:rsidRDefault="00165969" w:rsidP="005E59BE"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C403F9" w:rsidRPr="008B04E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AED" w:rsidRPr="008B04E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403F9" w:rsidRPr="008B04E6">
        <w:rPr>
          <w:rFonts w:ascii="Times New Roman" w:hAnsi="Times New Roman" w:cs="Times New Roman"/>
          <w:sz w:val="24"/>
          <w:szCs w:val="24"/>
        </w:rPr>
        <w:t xml:space="preserve"> </w:t>
      </w:r>
      <w:r w:rsidR="005E59BE" w:rsidRPr="008B04E6">
        <w:rPr>
          <w:rFonts w:ascii="Times New Roman" w:hAnsi="Times New Roman" w:cs="Times New Roman"/>
          <w:sz w:val="24"/>
          <w:szCs w:val="24"/>
        </w:rPr>
        <w:t>Effect of reaction time for estimation of PCP (</w:t>
      </w:r>
      <w:r w:rsidR="00F30847" w:rsidRPr="008B04E6">
        <w:rPr>
          <w:rFonts w:ascii="Times New Roman" w:hAnsi="Times New Roman" w:cs="Times New Roman"/>
          <w:sz w:val="24"/>
          <w:szCs w:val="24"/>
        </w:rPr>
        <w:t>100</w:t>
      </w:r>
      <w:r w:rsidR="005E59BE" w:rsidRPr="008B04E6">
        <w:rPr>
          <w:rFonts w:ascii="Times New Roman" w:hAnsi="Times New Roman" w:cs="Times New Roman"/>
          <w:sz w:val="24"/>
          <w:szCs w:val="24"/>
        </w:rPr>
        <w:t xml:space="preserve"> ng mL</w:t>
      </w:r>
      <w:r w:rsidR="005E59BE" w:rsidRPr="008B04E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E59BE" w:rsidRPr="008B04E6">
        <w:rPr>
          <w:rFonts w:ascii="Times New Roman" w:hAnsi="Times New Roman" w:cs="Times New Roman"/>
          <w:sz w:val="24"/>
          <w:szCs w:val="24"/>
        </w:rPr>
        <w:t>) with N</w:t>
      </w:r>
      <w:r w:rsidR="008B04E6">
        <w:rPr>
          <w:rFonts w:ascii="Times New Roman" w:hAnsi="Times New Roman" w:cs="Times New Roman"/>
          <w:sz w:val="24"/>
          <w:szCs w:val="24"/>
        </w:rPr>
        <w:t>-</w:t>
      </w:r>
      <w:r w:rsidR="005E59BE" w:rsidRPr="008B04E6">
        <w:rPr>
          <w:rFonts w:ascii="Times New Roman" w:hAnsi="Times New Roman" w:cs="Times New Roman"/>
          <w:sz w:val="24"/>
          <w:szCs w:val="24"/>
        </w:rPr>
        <w:t>CQDs.</w:t>
      </w:r>
    </w:p>
    <w:p w14:paraId="498BAD14" w14:textId="77777777" w:rsidR="00FF010C" w:rsidRPr="008B04E6" w:rsidRDefault="00FF010C" w:rsidP="00FF010C">
      <w:pPr>
        <w:rPr>
          <w:sz w:val="24"/>
          <w:szCs w:val="24"/>
        </w:rPr>
      </w:pPr>
    </w:p>
    <w:p w14:paraId="0E7BBCD3" w14:textId="252A227C" w:rsidR="00FF010C" w:rsidRPr="008B04E6" w:rsidRDefault="00FF010C" w:rsidP="00FF010C">
      <w:pPr>
        <w:rPr>
          <w:sz w:val="24"/>
          <w:szCs w:val="24"/>
        </w:rPr>
      </w:pPr>
    </w:p>
    <w:p w14:paraId="5C79C091" w14:textId="45DD6C7E" w:rsidR="005E59BE" w:rsidRPr="008B04E6" w:rsidRDefault="005E59BE" w:rsidP="00FF010C">
      <w:pPr>
        <w:rPr>
          <w:sz w:val="24"/>
          <w:szCs w:val="24"/>
        </w:rPr>
      </w:pPr>
    </w:p>
    <w:p w14:paraId="3C0794FD" w14:textId="77777777" w:rsidR="00FF010C" w:rsidRPr="008B04E6" w:rsidRDefault="00FF010C" w:rsidP="00FF010C">
      <w:pPr>
        <w:rPr>
          <w:sz w:val="24"/>
          <w:szCs w:val="24"/>
        </w:rPr>
      </w:pPr>
    </w:p>
    <w:p w14:paraId="09EB7971" w14:textId="29A8A6CD" w:rsidR="00FF010C" w:rsidRPr="008B04E6" w:rsidRDefault="00FF010C" w:rsidP="00FF010C">
      <w:pPr>
        <w:rPr>
          <w:sz w:val="24"/>
          <w:szCs w:val="24"/>
        </w:rPr>
      </w:pPr>
    </w:p>
    <w:p w14:paraId="4613C6D6" w14:textId="196F71FF" w:rsidR="00EE186B" w:rsidRPr="008B04E6" w:rsidRDefault="00165969" w:rsidP="00FF010C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EE186B" w:rsidRPr="008B04E6">
        <w:rPr>
          <w:rFonts w:ascii="Times New Roman" w:hAnsi="Times New Roman" w:cs="Times New Roman"/>
          <w:b/>
          <w:bCs/>
          <w:color w:val="231F20"/>
          <w:sz w:val="24"/>
          <w:szCs w:val="24"/>
        </w:rPr>
        <w:t>Table S</w:t>
      </w:r>
      <w:r w:rsidR="006E312A" w:rsidRPr="008B04E6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1 </w:t>
      </w:r>
      <w:r w:rsidR="00C401C7" w:rsidRPr="008B04E6">
        <w:rPr>
          <w:rFonts w:ascii="Times New Roman" w:hAnsi="Times New Roman" w:cs="Times New Roman"/>
          <w:color w:val="231F20"/>
          <w:sz w:val="24"/>
          <w:szCs w:val="24"/>
        </w:rPr>
        <w:t xml:space="preserve">Matrix effect </w:t>
      </w:r>
      <w:r w:rsidR="00EE186B" w:rsidRPr="008B04E6">
        <w:rPr>
          <w:rFonts w:ascii="Times New Roman" w:hAnsi="Times New Roman" w:cs="Times New Roman"/>
          <w:color w:val="231F20"/>
          <w:sz w:val="24"/>
          <w:szCs w:val="24"/>
        </w:rPr>
        <w:t xml:space="preserve">of the </w:t>
      </w:r>
      <w:r w:rsidR="006E312A" w:rsidRPr="008B04E6">
        <w:rPr>
          <w:rFonts w:ascii="Times New Roman" w:hAnsi="Times New Roman" w:cs="Times New Roman"/>
          <w:color w:val="231F20"/>
          <w:sz w:val="24"/>
          <w:szCs w:val="24"/>
        </w:rPr>
        <w:t>presented</w:t>
      </w:r>
      <w:r w:rsidR="00EE186B" w:rsidRPr="008B04E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E312A" w:rsidRPr="008B04E6">
        <w:rPr>
          <w:rFonts w:ascii="Times New Roman" w:hAnsi="Times New Roman" w:cs="Times New Roman"/>
          <w:color w:val="231F20"/>
          <w:sz w:val="24"/>
          <w:szCs w:val="24"/>
        </w:rPr>
        <w:t>study</w:t>
      </w:r>
      <w:r w:rsidR="00EE186B" w:rsidRPr="008B04E6">
        <w:rPr>
          <w:rFonts w:ascii="Times New Roman" w:hAnsi="Times New Roman" w:cs="Times New Roman"/>
          <w:color w:val="231F20"/>
          <w:sz w:val="24"/>
          <w:szCs w:val="24"/>
        </w:rPr>
        <w:t xml:space="preserve"> for determining </w:t>
      </w:r>
      <w:r w:rsidR="006E312A" w:rsidRPr="008B04E6">
        <w:rPr>
          <w:rFonts w:ascii="Times New Roman" w:hAnsi="Times New Roman" w:cs="Times New Roman"/>
          <w:color w:val="231F20"/>
          <w:sz w:val="24"/>
          <w:szCs w:val="24"/>
        </w:rPr>
        <w:t>PCP</w:t>
      </w:r>
      <w:r w:rsidR="00EE186B" w:rsidRPr="008B04E6">
        <w:rPr>
          <w:rFonts w:ascii="Times New Roman" w:hAnsi="Times New Roman" w:cs="Times New Roman"/>
          <w:color w:val="231F20"/>
          <w:sz w:val="24"/>
          <w:szCs w:val="24"/>
        </w:rPr>
        <w:t xml:space="preserve"> concentration in human plasma.</w:t>
      </w:r>
    </w:p>
    <w:tbl>
      <w:tblPr>
        <w:bidiVisual/>
        <w:tblW w:w="870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35"/>
        <w:gridCol w:w="1278"/>
        <w:gridCol w:w="1172"/>
        <w:gridCol w:w="1204"/>
        <w:gridCol w:w="1276"/>
        <w:gridCol w:w="1307"/>
      </w:tblGrid>
      <w:tr w:rsidR="00EE186B" w:rsidRPr="008B04E6" w14:paraId="2AF759F6" w14:textId="77777777" w:rsidTr="007E2F2E">
        <w:trPr>
          <w:trHeight w:val="314"/>
          <w:jc w:val="center"/>
        </w:trPr>
        <w:tc>
          <w:tcPr>
            <w:tcW w:w="3743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17933F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day assay(n=18)</w:t>
            </w:r>
          </w:p>
        </w:tc>
        <w:tc>
          <w:tcPr>
            <w:tcW w:w="3652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78D53D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-day assay(n=6)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998104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186B" w:rsidRPr="008B04E6" w14:paraId="4E56FF61" w14:textId="77777777" w:rsidTr="007E2F2E">
        <w:trPr>
          <w:trHeight w:val="516"/>
          <w:jc w:val="center"/>
        </w:trPr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E42EE3B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 (CV %)</w:t>
            </w:r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BA52A9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01CF5F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nd</w:t>
            </w:r>
          </w:p>
          <w:p w14:paraId="437D4F45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 mL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56E927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  <w:p w14:paraId="563B43E6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V %)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AA8BA61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  <w:p w14:paraId="7602DD52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F19AEF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nd</w:t>
            </w:r>
          </w:p>
          <w:p w14:paraId="5DD19E4F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 mL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B33495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. </w:t>
            </w:r>
          </w:p>
          <w:p w14:paraId="6EF529F1" w14:textId="77777777" w:rsidR="00EE186B" w:rsidRPr="008B04E6" w:rsidRDefault="00EE186B" w:rsidP="007E2F2E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 mL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E186B" w:rsidRPr="008B04E6" w14:paraId="3A257255" w14:textId="77777777" w:rsidTr="007E2F2E">
        <w:trPr>
          <w:trHeight w:val="314"/>
          <w:jc w:val="center"/>
        </w:trPr>
        <w:tc>
          <w:tcPr>
            <w:tcW w:w="1230" w:type="dxa"/>
            <w:shd w:val="clear" w:color="auto" w:fill="auto"/>
          </w:tcPr>
          <w:p w14:paraId="713CCC2C" w14:textId="626D48E1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8</w:t>
            </w:r>
          </w:p>
        </w:tc>
        <w:tc>
          <w:tcPr>
            <w:tcW w:w="1235" w:type="dxa"/>
            <w:shd w:val="clear" w:color="auto" w:fill="auto"/>
          </w:tcPr>
          <w:p w14:paraId="4471B9CE" w14:textId="28F5A838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00</w:t>
            </w:r>
          </w:p>
        </w:tc>
        <w:tc>
          <w:tcPr>
            <w:tcW w:w="1278" w:type="dxa"/>
            <w:shd w:val="clear" w:color="auto" w:fill="auto"/>
          </w:tcPr>
          <w:p w14:paraId="59F1FD8F" w14:textId="42B05D4E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6</w:t>
            </w:r>
          </w:p>
        </w:tc>
        <w:tc>
          <w:tcPr>
            <w:tcW w:w="1172" w:type="dxa"/>
            <w:shd w:val="clear" w:color="auto" w:fill="auto"/>
          </w:tcPr>
          <w:p w14:paraId="33993C1A" w14:textId="559D9091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1</w:t>
            </w:r>
          </w:p>
        </w:tc>
        <w:tc>
          <w:tcPr>
            <w:tcW w:w="1204" w:type="dxa"/>
            <w:shd w:val="clear" w:color="auto" w:fill="auto"/>
          </w:tcPr>
          <w:p w14:paraId="18A39387" w14:textId="611AFE6B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00</w:t>
            </w:r>
          </w:p>
        </w:tc>
        <w:tc>
          <w:tcPr>
            <w:tcW w:w="1276" w:type="dxa"/>
            <w:shd w:val="clear" w:color="auto" w:fill="auto"/>
          </w:tcPr>
          <w:p w14:paraId="565F72F7" w14:textId="7E87F539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7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6CA4E2A" w14:textId="7BCF802F" w:rsidR="00EE186B" w:rsidRPr="008B04E6" w:rsidRDefault="006E312A" w:rsidP="007E2F2E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 w:rsidR="00F30847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</w:t>
            </w:r>
          </w:p>
        </w:tc>
      </w:tr>
      <w:tr w:rsidR="00EE186B" w:rsidRPr="008B04E6" w14:paraId="3DFCAAB1" w14:textId="77777777" w:rsidTr="007E2F2E">
        <w:trPr>
          <w:trHeight w:val="314"/>
          <w:jc w:val="center"/>
        </w:trPr>
        <w:tc>
          <w:tcPr>
            <w:tcW w:w="1230" w:type="dxa"/>
            <w:shd w:val="clear" w:color="auto" w:fill="auto"/>
          </w:tcPr>
          <w:p w14:paraId="499FEEE2" w14:textId="7DA40167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08</w:t>
            </w:r>
          </w:p>
        </w:tc>
        <w:tc>
          <w:tcPr>
            <w:tcW w:w="1235" w:type="dxa"/>
            <w:shd w:val="clear" w:color="auto" w:fill="auto"/>
          </w:tcPr>
          <w:p w14:paraId="179C434C" w14:textId="7EFF4F64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6</w:t>
            </w:r>
          </w:p>
        </w:tc>
        <w:tc>
          <w:tcPr>
            <w:tcW w:w="1278" w:type="dxa"/>
            <w:shd w:val="clear" w:color="auto" w:fill="auto"/>
          </w:tcPr>
          <w:p w14:paraId="60CE835D" w14:textId="198C7E28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4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53</w:t>
            </w:r>
          </w:p>
        </w:tc>
        <w:tc>
          <w:tcPr>
            <w:tcW w:w="1172" w:type="dxa"/>
            <w:shd w:val="clear" w:color="auto" w:fill="auto"/>
          </w:tcPr>
          <w:p w14:paraId="6D926EEF" w14:textId="02812FF4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6</w:t>
            </w:r>
          </w:p>
        </w:tc>
        <w:tc>
          <w:tcPr>
            <w:tcW w:w="1204" w:type="dxa"/>
            <w:shd w:val="clear" w:color="auto" w:fill="auto"/>
          </w:tcPr>
          <w:p w14:paraId="25B6B319" w14:textId="46E08ED3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D018BB0" w14:textId="1E4DC4BF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4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6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F58D552" w14:textId="10406EA5" w:rsidR="00EE186B" w:rsidRPr="008B04E6" w:rsidRDefault="00EE186B" w:rsidP="007E2F2E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 w:rsidR="00F30847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0</w:t>
            </w:r>
          </w:p>
        </w:tc>
      </w:tr>
      <w:tr w:rsidR="00EE186B" w:rsidRPr="008B04E6" w14:paraId="26691DCA" w14:textId="77777777" w:rsidTr="007E2F2E">
        <w:trPr>
          <w:trHeight w:val="314"/>
          <w:jc w:val="center"/>
        </w:trPr>
        <w:tc>
          <w:tcPr>
            <w:tcW w:w="1230" w:type="dxa"/>
            <w:tcBorders>
              <w:bottom w:val="single" w:sz="18" w:space="0" w:color="auto"/>
            </w:tcBorders>
            <w:shd w:val="clear" w:color="auto" w:fill="auto"/>
          </w:tcPr>
          <w:p w14:paraId="212D248A" w14:textId="1ACDAEFD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9</w:t>
            </w:r>
          </w:p>
        </w:tc>
        <w:tc>
          <w:tcPr>
            <w:tcW w:w="1235" w:type="dxa"/>
            <w:tcBorders>
              <w:bottom w:val="single" w:sz="18" w:space="0" w:color="auto"/>
            </w:tcBorders>
            <w:shd w:val="clear" w:color="auto" w:fill="auto"/>
          </w:tcPr>
          <w:p w14:paraId="5BDF8C9C" w14:textId="5DB34E2F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2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shd w:val="clear" w:color="auto" w:fill="auto"/>
          </w:tcPr>
          <w:p w14:paraId="2A222BA4" w14:textId="33F65938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3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7BF10CCA" w14:textId="2251A201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9</w:t>
            </w:r>
          </w:p>
        </w:tc>
        <w:tc>
          <w:tcPr>
            <w:tcW w:w="1204" w:type="dxa"/>
            <w:tcBorders>
              <w:bottom w:val="single" w:sz="18" w:space="0" w:color="auto"/>
            </w:tcBorders>
            <w:shd w:val="clear" w:color="auto" w:fill="auto"/>
          </w:tcPr>
          <w:p w14:paraId="698495E5" w14:textId="3D76251C" w:rsidR="00EE186B" w:rsidRPr="008B04E6" w:rsidRDefault="00EE186B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="006E312A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1E775D6B" w14:textId="55A354A2" w:rsidR="00EE186B" w:rsidRPr="008B04E6" w:rsidRDefault="006E312A" w:rsidP="007E2F2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rtl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</w:t>
            </w:r>
            <w:r w:rsidR="00EE186B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0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478293" w14:textId="7BF03914" w:rsidR="00EE186B" w:rsidRPr="008B04E6" w:rsidRDefault="006E312A" w:rsidP="007E2F2E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  <w:r w:rsidR="00F30847" w:rsidRPr="008B04E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0</w:t>
            </w:r>
          </w:p>
        </w:tc>
      </w:tr>
    </w:tbl>
    <w:p w14:paraId="127A91C7" w14:textId="0F6EE663" w:rsidR="00542B77" w:rsidRPr="008B04E6" w:rsidRDefault="00542B77" w:rsidP="00FF010C">
      <w:pPr>
        <w:rPr>
          <w:rFonts w:ascii="Times New Roman" w:hAnsi="Times New Roman" w:cs="Times New Roman"/>
          <w:sz w:val="24"/>
          <w:szCs w:val="24"/>
        </w:rPr>
      </w:pPr>
    </w:p>
    <w:p w14:paraId="0D0A72FB" w14:textId="77777777" w:rsidR="00501C82" w:rsidRPr="008B04E6" w:rsidRDefault="00501C82" w:rsidP="00FF010C">
      <w:pPr>
        <w:rPr>
          <w:sz w:val="24"/>
          <w:szCs w:val="24"/>
        </w:rPr>
      </w:pPr>
    </w:p>
    <w:p w14:paraId="64E9C8AB" w14:textId="6374FF34" w:rsidR="00501C82" w:rsidRPr="008B04E6" w:rsidRDefault="00165969" w:rsidP="00FF010C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C06351" w:rsidRPr="008B04E6"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>Table S</w:t>
      </w:r>
      <w:r w:rsidR="002F5C53" w:rsidRPr="008B04E6"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>2</w:t>
      </w:r>
      <w:r w:rsidR="00C06351" w:rsidRPr="008B04E6"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 xml:space="preserve"> </w:t>
      </w:r>
      <w:r w:rsidR="00EE186B" w:rsidRPr="008B04E6">
        <w:rPr>
          <w:rFonts w:ascii="Times New Roman" w:hAnsi="Times New Roman" w:cs="Times New Roman"/>
          <w:sz w:val="24"/>
          <w:szCs w:val="24"/>
        </w:rPr>
        <w:t>Incurred sample reanalysis</w:t>
      </w:r>
      <w:r w:rsidR="00320028" w:rsidRPr="008B04E6">
        <w:rPr>
          <w:rFonts w:ascii="Times New Roman" w:hAnsi="Times New Roman" w:cs="Times New Roman"/>
          <w:sz w:val="24"/>
          <w:szCs w:val="24"/>
        </w:rPr>
        <w:t xml:space="preserve"> for estimation of </w:t>
      </w:r>
      <w:r w:rsidR="003F5581" w:rsidRPr="008B04E6">
        <w:rPr>
          <w:rFonts w:ascii="Times New Roman" w:hAnsi="Times New Roman" w:cs="Times New Roman"/>
          <w:sz w:val="24"/>
          <w:szCs w:val="24"/>
        </w:rPr>
        <w:t>PCP</w:t>
      </w:r>
      <w:r w:rsidR="00320028" w:rsidRPr="008B04E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46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24"/>
        <w:gridCol w:w="3235"/>
        <w:gridCol w:w="1800"/>
      </w:tblGrid>
      <w:tr w:rsidR="00EE186B" w:rsidRPr="008B04E6" w14:paraId="3A647F64" w14:textId="77777777" w:rsidTr="00320028">
        <w:trPr>
          <w:trHeight w:val="60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CED532B" w14:textId="77777777" w:rsidR="00EE186B" w:rsidRPr="008B04E6" w:rsidRDefault="00EE186B" w:rsidP="007E2F2E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62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79C6F4F" w14:textId="5558A4D0" w:rsidR="00EE186B" w:rsidRPr="008B04E6" w:rsidRDefault="000F06DD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</w:t>
            </w:r>
            <w:r w:rsidR="00EE186B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centration</w:t>
            </w:r>
            <w:r w:rsidR="00320028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r w:rsidR="00EE186B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B7C40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EE186B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mL</w:t>
            </w:r>
            <w:r w:rsidR="00EE186B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EE186B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± SD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6902CB0" w14:textId="77777777" w:rsidR="00320028" w:rsidRPr="008B04E6" w:rsidRDefault="00EE186B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rred concentration</w:t>
            </w:r>
            <w:r w:rsidR="00320028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</w:p>
          <w:p w14:paraId="47672FF8" w14:textId="353FAB02" w:rsidR="00EE186B" w:rsidRPr="008B04E6" w:rsidRDefault="00EE186B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5B7C40"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mL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± SD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CA82A1D" w14:textId="77777777" w:rsidR="00EE186B" w:rsidRPr="008B04E6" w:rsidRDefault="00EE186B" w:rsidP="007E2F2E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 Deviation</w:t>
            </w:r>
          </w:p>
        </w:tc>
      </w:tr>
      <w:tr w:rsidR="00EE186B" w:rsidRPr="008B04E6" w14:paraId="65CA4230" w14:textId="77777777" w:rsidTr="00320028">
        <w:trPr>
          <w:trHeight w:val="262"/>
        </w:trPr>
        <w:tc>
          <w:tcPr>
            <w:tcW w:w="1809" w:type="dxa"/>
            <w:tcBorders>
              <w:top w:val="single" w:sz="12" w:space="0" w:color="auto"/>
            </w:tcBorders>
          </w:tcPr>
          <w:p w14:paraId="20FABC54" w14:textId="77777777" w:rsidR="00EE186B" w:rsidRPr="008B04E6" w:rsidRDefault="00EE186B" w:rsidP="007E2F2E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24" w:type="dxa"/>
            <w:tcBorders>
              <w:top w:val="single" w:sz="12" w:space="0" w:color="auto"/>
            </w:tcBorders>
          </w:tcPr>
          <w:p w14:paraId="4E17A4FA" w14:textId="68605E74" w:rsidR="00EE186B" w:rsidRPr="008B04E6" w:rsidRDefault="002F5C53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235" w:type="dxa"/>
            <w:tcBorders>
              <w:top w:val="single" w:sz="12" w:space="0" w:color="auto"/>
            </w:tcBorders>
          </w:tcPr>
          <w:p w14:paraId="7C20E914" w14:textId="0537C952" w:rsidR="00EE186B" w:rsidRPr="008B04E6" w:rsidRDefault="003F5581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4.42 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59A9170" w14:textId="57535B17" w:rsidR="00EE186B" w:rsidRPr="008B04E6" w:rsidRDefault="00EE186B" w:rsidP="007E2F2E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B7C40"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E186B" w:rsidRPr="008B04E6" w14:paraId="29B633B7" w14:textId="77777777" w:rsidTr="00320028">
        <w:trPr>
          <w:trHeight w:val="262"/>
        </w:trPr>
        <w:tc>
          <w:tcPr>
            <w:tcW w:w="1809" w:type="dxa"/>
          </w:tcPr>
          <w:p w14:paraId="1B5A16BD" w14:textId="77777777" w:rsidR="00EE186B" w:rsidRPr="008B04E6" w:rsidRDefault="00EE186B" w:rsidP="007E2F2E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24" w:type="dxa"/>
          </w:tcPr>
          <w:p w14:paraId="6A270854" w14:textId="3CC7FA47" w:rsidR="00EE186B" w:rsidRPr="008B04E6" w:rsidRDefault="002F5C53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B7C40" w:rsidRPr="008B04E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35" w:type="dxa"/>
          </w:tcPr>
          <w:p w14:paraId="76777D24" w14:textId="62764C7D" w:rsidR="00EE186B" w:rsidRPr="008B04E6" w:rsidRDefault="003F5581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0" w:type="dxa"/>
          </w:tcPr>
          <w:p w14:paraId="6108CD3B" w14:textId="5BCFE228" w:rsidR="00EE186B" w:rsidRPr="008B04E6" w:rsidRDefault="005B7C40" w:rsidP="007E2F2E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E186B" w:rsidRPr="008B04E6" w14:paraId="65F56E05" w14:textId="77777777" w:rsidTr="00320028">
        <w:trPr>
          <w:trHeight w:val="279"/>
        </w:trPr>
        <w:tc>
          <w:tcPr>
            <w:tcW w:w="1809" w:type="dxa"/>
          </w:tcPr>
          <w:p w14:paraId="4DEAC0CE" w14:textId="77777777" w:rsidR="00EE186B" w:rsidRPr="008B04E6" w:rsidRDefault="00EE186B" w:rsidP="007E2F2E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24" w:type="dxa"/>
          </w:tcPr>
          <w:p w14:paraId="41F38A0F" w14:textId="33343A27" w:rsidR="00EE186B" w:rsidRPr="008B04E6" w:rsidRDefault="002F5C53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235" w:type="dxa"/>
          </w:tcPr>
          <w:p w14:paraId="37043884" w14:textId="5B98AE20" w:rsidR="00EE186B" w:rsidRPr="008B04E6" w:rsidRDefault="003F5581" w:rsidP="007E2F2E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B7C40"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E186B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800" w:type="dxa"/>
          </w:tcPr>
          <w:p w14:paraId="37F8FC57" w14:textId="6E397FA5" w:rsidR="00EE186B" w:rsidRPr="008B04E6" w:rsidRDefault="00EE186B" w:rsidP="007E2F2E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1B3E"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77C43EE1" w14:textId="675BFDE2" w:rsidR="00432DE1" w:rsidRPr="008B04E6" w:rsidRDefault="00320028" w:rsidP="00FF010C">
      <w:pPr>
        <w:rPr>
          <w:rFonts w:ascii="Times New Roman" w:hAnsi="Times New Roman" w:cs="Times New Roman"/>
          <w:sz w:val="24"/>
          <w:szCs w:val="24"/>
        </w:rPr>
      </w:pPr>
      <w:r w:rsidRPr="008B04E6">
        <w:rPr>
          <w:rFonts w:ascii="Times New Roman" w:hAnsi="Times New Roman" w:cs="Times New Roman"/>
          <w:sz w:val="24"/>
          <w:szCs w:val="24"/>
        </w:rPr>
        <w:t>*: Mean of three determinations</w:t>
      </w:r>
      <w:r w:rsidR="00CF0BD2" w:rsidRPr="008B04E6">
        <w:rPr>
          <w:rFonts w:ascii="Times New Roman" w:hAnsi="Times New Roman" w:cs="Times New Roman"/>
          <w:sz w:val="24"/>
          <w:szCs w:val="24"/>
        </w:rPr>
        <w:t>.</w:t>
      </w:r>
    </w:p>
    <w:p w14:paraId="7C3A65B0" w14:textId="77777777" w:rsidR="00CF0BD2" w:rsidRPr="008B04E6" w:rsidRDefault="00CF0BD2" w:rsidP="00FF010C">
      <w:pPr>
        <w:rPr>
          <w:sz w:val="24"/>
          <w:szCs w:val="24"/>
        </w:rPr>
      </w:pPr>
    </w:p>
    <w:p w14:paraId="1D8EEA9F" w14:textId="1A6F573E" w:rsidR="002F5C53" w:rsidRPr="008B04E6" w:rsidRDefault="00165969" w:rsidP="00FF010C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D72EF" w:rsidRPr="008B04E6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5D72EF" w:rsidRPr="008B04E6">
        <w:rPr>
          <w:rFonts w:asciiTheme="majorBidi" w:hAnsiTheme="majorBidi" w:cstheme="majorBidi"/>
          <w:sz w:val="24"/>
          <w:szCs w:val="24"/>
        </w:rPr>
        <w:t xml:space="preserve"> </w:t>
      </w:r>
      <w:r w:rsidR="00CF0BD2" w:rsidRPr="008B04E6">
        <w:rPr>
          <w:rFonts w:asciiTheme="majorBidi" w:hAnsiTheme="majorBidi" w:cstheme="majorBidi"/>
          <w:sz w:val="24"/>
          <w:szCs w:val="24"/>
        </w:rPr>
        <w:t>E</w:t>
      </w:r>
      <w:r w:rsidR="005D72EF" w:rsidRPr="008B04E6">
        <w:rPr>
          <w:rFonts w:asciiTheme="majorBidi" w:hAnsiTheme="majorBidi" w:cstheme="majorBidi"/>
          <w:sz w:val="24"/>
          <w:szCs w:val="24"/>
        </w:rPr>
        <w:t>ffect of different solvents for extraction of PCP from human plasma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623"/>
      </w:tblGrid>
      <w:tr w:rsidR="005D72EF" w:rsidRPr="008B04E6" w14:paraId="5FE10AAC" w14:textId="77777777" w:rsidTr="007A1FAC">
        <w:trPr>
          <w:trHeight w:val="424"/>
          <w:jc w:val="center"/>
        </w:trPr>
        <w:tc>
          <w:tcPr>
            <w:tcW w:w="2335" w:type="dxa"/>
          </w:tcPr>
          <w:p w14:paraId="09B2A8A5" w14:textId="692202DA" w:rsidR="005D72EF" w:rsidRPr="008B04E6" w:rsidRDefault="005D72EF" w:rsidP="007A1FA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vent</w:t>
            </w:r>
          </w:p>
        </w:tc>
        <w:tc>
          <w:tcPr>
            <w:tcW w:w="4623" w:type="dxa"/>
          </w:tcPr>
          <w:p w14:paraId="25FC6CA7" w14:textId="4286650B" w:rsidR="005D72EF" w:rsidRPr="008B04E6" w:rsidRDefault="005D72EF" w:rsidP="007A1FA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% </w:t>
            </w:r>
            <w:r w:rsidR="007A1FAC"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very</w:t>
            </w:r>
            <w:r w:rsidR="007A1FAC"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5D72EF" w:rsidRPr="008B04E6" w14:paraId="1A0BC9E2" w14:textId="77777777" w:rsidTr="007A1FAC">
        <w:trPr>
          <w:trHeight w:val="424"/>
          <w:jc w:val="center"/>
        </w:trPr>
        <w:tc>
          <w:tcPr>
            <w:tcW w:w="2335" w:type="dxa"/>
          </w:tcPr>
          <w:p w14:paraId="576357AD" w14:textId="57443F9F" w:rsidR="005D72EF" w:rsidRPr="008B04E6" w:rsidRDefault="005D72EF" w:rsidP="007A1FA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anol</w:t>
            </w:r>
          </w:p>
        </w:tc>
        <w:tc>
          <w:tcPr>
            <w:tcW w:w="4623" w:type="dxa"/>
          </w:tcPr>
          <w:p w14:paraId="192776F8" w14:textId="0E518D34" w:rsidR="005D72EF" w:rsidRPr="008B04E6" w:rsidRDefault="007A1FAC" w:rsidP="007A1F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sz w:val="24"/>
                <w:szCs w:val="24"/>
              </w:rPr>
              <w:t>93.50 ± 1.80</w:t>
            </w:r>
          </w:p>
        </w:tc>
      </w:tr>
      <w:tr w:rsidR="005D72EF" w:rsidRPr="008B04E6" w14:paraId="6A37CC2E" w14:textId="77777777" w:rsidTr="007A1FAC">
        <w:trPr>
          <w:trHeight w:val="424"/>
          <w:jc w:val="center"/>
        </w:trPr>
        <w:tc>
          <w:tcPr>
            <w:tcW w:w="2335" w:type="dxa"/>
          </w:tcPr>
          <w:p w14:paraId="514CA902" w14:textId="70499BD6" w:rsidR="005D72EF" w:rsidRPr="008B04E6" w:rsidRDefault="005D72EF" w:rsidP="007A1FA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anol</w:t>
            </w:r>
          </w:p>
        </w:tc>
        <w:tc>
          <w:tcPr>
            <w:tcW w:w="4623" w:type="dxa"/>
          </w:tcPr>
          <w:p w14:paraId="04FC9DA1" w14:textId="08DE73B8" w:rsidR="005D72EF" w:rsidRPr="008B04E6" w:rsidRDefault="007A1FAC" w:rsidP="007A1F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sz w:val="24"/>
                <w:szCs w:val="24"/>
              </w:rPr>
              <w:t>95.40 ± 2.60</w:t>
            </w:r>
          </w:p>
        </w:tc>
      </w:tr>
      <w:tr w:rsidR="005D72EF" w:rsidRPr="008B04E6" w14:paraId="5EB45714" w14:textId="77777777" w:rsidTr="007A1FAC">
        <w:trPr>
          <w:trHeight w:val="424"/>
          <w:jc w:val="center"/>
        </w:trPr>
        <w:tc>
          <w:tcPr>
            <w:tcW w:w="2335" w:type="dxa"/>
          </w:tcPr>
          <w:p w14:paraId="79A0DE5E" w14:textId="52EC6238" w:rsidR="005D72EF" w:rsidRPr="008B04E6" w:rsidRDefault="005D72EF" w:rsidP="007A1FA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etonitrile</w:t>
            </w:r>
          </w:p>
        </w:tc>
        <w:tc>
          <w:tcPr>
            <w:tcW w:w="4623" w:type="dxa"/>
          </w:tcPr>
          <w:p w14:paraId="2B7FBE4D" w14:textId="48229E8F" w:rsidR="005D72EF" w:rsidRPr="008B04E6" w:rsidRDefault="007A1FAC" w:rsidP="007A1F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sz w:val="24"/>
                <w:szCs w:val="24"/>
              </w:rPr>
              <w:t>97.60 ± 2.33</w:t>
            </w:r>
          </w:p>
        </w:tc>
      </w:tr>
    </w:tbl>
    <w:p w14:paraId="52A611F7" w14:textId="0EC421A9" w:rsidR="005D72EF" w:rsidRPr="008B04E6" w:rsidRDefault="007A1FAC" w:rsidP="00FF010C">
      <w:pPr>
        <w:rPr>
          <w:rFonts w:asciiTheme="majorBidi" w:hAnsiTheme="majorBidi" w:cstheme="majorBidi"/>
          <w:sz w:val="24"/>
          <w:szCs w:val="24"/>
        </w:rPr>
      </w:pPr>
      <w:r w:rsidRPr="008B04E6">
        <w:rPr>
          <w:rFonts w:asciiTheme="majorBidi" w:hAnsiTheme="majorBidi" w:cstheme="majorBidi"/>
          <w:sz w:val="24"/>
          <w:szCs w:val="24"/>
        </w:rPr>
        <w:t xml:space="preserve">                            *: Mean of three determinations</w:t>
      </w:r>
    </w:p>
    <w:p w14:paraId="13092483" w14:textId="60CA79D9" w:rsidR="005D72EF" w:rsidRPr="008B04E6" w:rsidRDefault="005D72EF" w:rsidP="00FF010C">
      <w:pPr>
        <w:rPr>
          <w:sz w:val="24"/>
          <w:szCs w:val="24"/>
        </w:rPr>
      </w:pPr>
    </w:p>
    <w:p w14:paraId="52B165E1" w14:textId="7A9E3FBA" w:rsidR="005D72EF" w:rsidRPr="008B04E6" w:rsidRDefault="005D72EF" w:rsidP="00FF010C">
      <w:pPr>
        <w:rPr>
          <w:sz w:val="24"/>
          <w:szCs w:val="24"/>
        </w:rPr>
      </w:pPr>
    </w:p>
    <w:p w14:paraId="030433AB" w14:textId="77777777" w:rsidR="00CF0BD2" w:rsidRPr="008B04E6" w:rsidRDefault="00CF0BD2" w:rsidP="00FF010C">
      <w:pPr>
        <w:rPr>
          <w:sz w:val="24"/>
          <w:szCs w:val="24"/>
        </w:rPr>
      </w:pPr>
    </w:p>
    <w:p w14:paraId="2A6992E2" w14:textId="77777777" w:rsidR="00CF0BD2" w:rsidRPr="008B04E6" w:rsidRDefault="00CF0BD2" w:rsidP="00FF010C">
      <w:pPr>
        <w:rPr>
          <w:sz w:val="24"/>
          <w:szCs w:val="24"/>
        </w:rPr>
      </w:pPr>
    </w:p>
    <w:p w14:paraId="71AE1C9D" w14:textId="77777777" w:rsidR="005D72EF" w:rsidRPr="008B04E6" w:rsidRDefault="005D72EF" w:rsidP="00FF010C">
      <w:pPr>
        <w:rPr>
          <w:sz w:val="24"/>
          <w:szCs w:val="24"/>
        </w:rPr>
      </w:pPr>
    </w:p>
    <w:p w14:paraId="6EB97E5D" w14:textId="77777777" w:rsidR="002F5C53" w:rsidRPr="008B04E6" w:rsidRDefault="002F5C53" w:rsidP="00FF010C">
      <w:pPr>
        <w:rPr>
          <w:sz w:val="24"/>
          <w:szCs w:val="24"/>
        </w:rPr>
      </w:pPr>
    </w:p>
    <w:p w14:paraId="5657635E" w14:textId="159D8D11" w:rsidR="006462BA" w:rsidRPr="008B04E6" w:rsidRDefault="00165969" w:rsidP="006462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6462BA" w:rsidRPr="008B04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5581" w:rsidRPr="008B04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D72EF" w:rsidRPr="008B04E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F5581" w:rsidRPr="008B0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06D3" w:rsidRPr="008B04E6">
        <w:rPr>
          <w:rFonts w:ascii="Times New Roman" w:hAnsi="Times New Roman" w:cs="Times New Roman"/>
          <w:sz w:val="24"/>
          <w:szCs w:val="24"/>
        </w:rPr>
        <w:t xml:space="preserve">Effect of different excipients for estimation of </w:t>
      </w:r>
      <w:r w:rsidR="003F5581" w:rsidRPr="008B04E6">
        <w:rPr>
          <w:rFonts w:ascii="Times New Roman" w:hAnsi="Times New Roman" w:cs="Times New Roman"/>
          <w:sz w:val="24"/>
          <w:szCs w:val="24"/>
        </w:rPr>
        <w:t>PCP</w:t>
      </w:r>
      <w:r w:rsidR="005A06D3" w:rsidRPr="008B04E6">
        <w:rPr>
          <w:rFonts w:ascii="Times New Roman" w:hAnsi="Times New Roman" w:cs="Times New Roman"/>
          <w:sz w:val="24"/>
          <w:szCs w:val="24"/>
        </w:rPr>
        <w:t xml:space="preserve"> using the proposed method.</w:t>
      </w:r>
    </w:p>
    <w:p w14:paraId="718BE3FD" w14:textId="77777777" w:rsidR="006462BA" w:rsidRPr="008B04E6" w:rsidRDefault="006462BA" w:rsidP="006462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3"/>
        <w:gridCol w:w="2324"/>
      </w:tblGrid>
      <w:tr w:rsidR="006462BA" w:rsidRPr="008B04E6" w14:paraId="157ED2D4" w14:textId="77777777" w:rsidTr="006462BA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2BFABD0B" w14:textId="6F218970" w:rsidR="006462BA" w:rsidRPr="008B04E6" w:rsidRDefault="006462BA" w:rsidP="00DC35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4D3312F5" w14:textId="5060A5CE" w:rsidR="006462BA" w:rsidRPr="008B04E6" w:rsidRDefault="006462BA" w:rsidP="00DC3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* ± RSD</w:t>
            </w:r>
          </w:p>
        </w:tc>
      </w:tr>
      <w:tr w:rsidR="006462BA" w:rsidRPr="008B04E6" w14:paraId="5FEED889" w14:textId="77777777" w:rsidTr="006462BA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14AC04AB" w14:textId="49CAB49E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nnitol </w:t>
            </w: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263BD1DD" w14:textId="585E28D3" w:rsidR="006462BA" w:rsidRPr="008B04E6" w:rsidRDefault="006462BA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462BA" w:rsidRPr="008B04E6" w14:paraId="2282B80B" w14:textId="77777777" w:rsidTr="006462BA">
        <w:trPr>
          <w:trHeight w:val="290"/>
          <w:jc w:val="center"/>
        </w:trPr>
        <w:tc>
          <w:tcPr>
            <w:tcW w:w="3373" w:type="dxa"/>
          </w:tcPr>
          <w:p w14:paraId="3D6ABC93" w14:textId="6158762A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lc </w:t>
            </w:r>
          </w:p>
        </w:tc>
        <w:tc>
          <w:tcPr>
            <w:tcW w:w="2324" w:type="dxa"/>
          </w:tcPr>
          <w:p w14:paraId="42D117AA" w14:textId="3FFBF488" w:rsidR="006462BA" w:rsidRPr="008B04E6" w:rsidRDefault="006462BA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462BA" w:rsidRPr="008B04E6" w14:paraId="18E0A6F8" w14:textId="77777777" w:rsidTr="006462BA">
        <w:trPr>
          <w:trHeight w:val="290"/>
          <w:jc w:val="center"/>
        </w:trPr>
        <w:tc>
          <w:tcPr>
            <w:tcW w:w="3373" w:type="dxa"/>
          </w:tcPr>
          <w:p w14:paraId="0BDB536B" w14:textId="3A72ED75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ch </w:t>
            </w:r>
          </w:p>
        </w:tc>
        <w:tc>
          <w:tcPr>
            <w:tcW w:w="2324" w:type="dxa"/>
          </w:tcPr>
          <w:p w14:paraId="781BE60B" w14:textId="5FDB5A5B" w:rsidR="006462BA" w:rsidRPr="008B04E6" w:rsidRDefault="006462BA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6 ± 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462BA" w:rsidRPr="008B04E6" w14:paraId="74B1201A" w14:textId="77777777" w:rsidTr="006462BA">
        <w:trPr>
          <w:trHeight w:val="290"/>
          <w:jc w:val="center"/>
        </w:trPr>
        <w:tc>
          <w:tcPr>
            <w:tcW w:w="3373" w:type="dxa"/>
          </w:tcPr>
          <w:p w14:paraId="7D723B60" w14:textId="32165224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ctose </w:t>
            </w:r>
          </w:p>
        </w:tc>
        <w:tc>
          <w:tcPr>
            <w:tcW w:w="2324" w:type="dxa"/>
          </w:tcPr>
          <w:p w14:paraId="225CD66D" w14:textId="2E6EC3CC" w:rsidR="006462BA" w:rsidRPr="008B04E6" w:rsidRDefault="006462BA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F5581" w:rsidRPr="008B04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462BA" w:rsidRPr="008B04E6" w14:paraId="1F5801F5" w14:textId="77777777" w:rsidTr="006462BA">
        <w:trPr>
          <w:trHeight w:val="274"/>
          <w:jc w:val="center"/>
        </w:trPr>
        <w:tc>
          <w:tcPr>
            <w:tcW w:w="3373" w:type="dxa"/>
          </w:tcPr>
          <w:p w14:paraId="4A298BA4" w14:textId="79395016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gnesium stearate </w:t>
            </w:r>
          </w:p>
        </w:tc>
        <w:tc>
          <w:tcPr>
            <w:tcW w:w="2324" w:type="dxa"/>
          </w:tcPr>
          <w:p w14:paraId="36DEF8B5" w14:textId="2042148F" w:rsidR="006462BA" w:rsidRPr="008B04E6" w:rsidRDefault="003F5581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100.81</w:t>
            </w:r>
            <w:r w:rsidR="006462BA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6462BA" w:rsidRPr="008B04E6" w14:paraId="18912807" w14:textId="77777777" w:rsidTr="006462BA">
        <w:trPr>
          <w:trHeight w:val="302"/>
          <w:jc w:val="center"/>
        </w:trPr>
        <w:tc>
          <w:tcPr>
            <w:tcW w:w="3373" w:type="dxa"/>
          </w:tcPr>
          <w:p w14:paraId="0E4FD2F2" w14:textId="5CB8B6C5" w:rsidR="006462BA" w:rsidRPr="008B04E6" w:rsidRDefault="006462BA" w:rsidP="00646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dium chloride </w:t>
            </w:r>
          </w:p>
        </w:tc>
        <w:tc>
          <w:tcPr>
            <w:tcW w:w="2324" w:type="dxa"/>
          </w:tcPr>
          <w:p w14:paraId="275C5792" w14:textId="6256B991" w:rsidR="006462BA" w:rsidRPr="008B04E6" w:rsidRDefault="003F5581" w:rsidP="006462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99.80</w:t>
            </w:r>
            <w:r w:rsidR="006462BA" w:rsidRPr="008B04E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8B04E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</w:tbl>
    <w:p w14:paraId="13B95E93" w14:textId="26C5B31E" w:rsidR="006462BA" w:rsidRPr="008B04E6" w:rsidRDefault="006462BA" w:rsidP="006462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55EB1" w14:textId="6521E0D1" w:rsidR="006462BA" w:rsidRPr="008B04E6" w:rsidRDefault="006462BA" w:rsidP="006462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04E6">
        <w:rPr>
          <w:rFonts w:ascii="Times New Roman" w:hAnsi="Times New Roman" w:cs="Times New Roman"/>
          <w:sz w:val="24"/>
          <w:szCs w:val="24"/>
        </w:rPr>
        <w:t xml:space="preserve">                               *: Mean of three determinations</w:t>
      </w:r>
    </w:p>
    <w:p w14:paraId="65973841" w14:textId="7555F957" w:rsidR="006462BA" w:rsidRPr="008B04E6" w:rsidRDefault="006462BA" w:rsidP="00FF010C">
      <w:pPr>
        <w:rPr>
          <w:sz w:val="24"/>
          <w:szCs w:val="24"/>
        </w:rPr>
      </w:pPr>
    </w:p>
    <w:p w14:paraId="7EA7F547" w14:textId="77777777" w:rsidR="008470E9" w:rsidRPr="008B04E6" w:rsidRDefault="008470E9" w:rsidP="00FF010C">
      <w:pPr>
        <w:rPr>
          <w:sz w:val="24"/>
          <w:szCs w:val="24"/>
        </w:rPr>
      </w:pPr>
    </w:p>
    <w:p w14:paraId="687703EC" w14:textId="58399439" w:rsidR="00B200C4" w:rsidRPr="008B04E6" w:rsidRDefault="00165969" w:rsidP="00B200C4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B200C4" w:rsidRPr="008B04E6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D72EF" w:rsidRPr="008B04E6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="00B200C4" w:rsidRPr="008B04E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B200C4" w:rsidRPr="008B04E6">
        <w:rPr>
          <w:rFonts w:asciiTheme="majorBidi" w:hAnsiTheme="majorBidi" w:cstheme="majorBidi"/>
          <w:sz w:val="24"/>
          <w:szCs w:val="24"/>
          <w:lang w:bidi="ar-EG"/>
        </w:rPr>
        <w:t xml:space="preserve">Application of the </w:t>
      </w:r>
      <w:r w:rsidR="002B17E7" w:rsidRPr="008B04E6">
        <w:rPr>
          <w:rFonts w:asciiTheme="majorBidi" w:hAnsiTheme="majorBidi" w:cstheme="majorBidi"/>
          <w:sz w:val="24"/>
          <w:szCs w:val="24"/>
          <w:lang w:bidi="ar-EG"/>
        </w:rPr>
        <w:t xml:space="preserve">proposed </w:t>
      </w:r>
      <w:r w:rsidR="00B200C4" w:rsidRPr="008B04E6">
        <w:rPr>
          <w:rFonts w:asciiTheme="majorBidi" w:hAnsiTheme="majorBidi" w:cstheme="majorBidi"/>
          <w:sz w:val="24"/>
          <w:szCs w:val="24"/>
          <w:lang w:bidi="ar-EG"/>
        </w:rPr>
        <w:t>method for determination of</w:t>
      </w:r>
      <w:r w:rsidR="002B17E7" w:rsidRPr="008B04E6">
        <w:rPr>
          <w:rFonts w:asciiTheme="majorBidi" w:hAnsiTheme="majorBidi" w:cstheme="majorBidi"/>
          <w:sz w:val="24"/>
          <w:szCs w:val="24"/>
          <w:lang w:bidi="ar-EG"/>
        </w:rPr>
        <w:t xml:space="preserve"> PCP</w:t>
      </w:r>
      <w:r w:rsidR="00B200C4" w:rsidRPr="008B04E6">
        <w:rPr>
          <w:rFonts w:asciiTheme="majorBidi" w:hAnsiTheme="majorBidi" w:cstheme="majorBidi"/>
          <w:sz w:val="24"/>
          <w:szCs w:val="24"/>
          <w:lang w:bidi="ar-EG"/>
        </w:rPr>
        <w:t xml:space="preserve"> in spiked human plasma.</w:t>
      </w:r>
    </w:p>
    <w:tbl>
      <w:tblPr>
        <w:tblStyle w:val="TableGrid"/>
        <w:tblW w:w="56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402"/>
        <w:gridCol w:w="204"/>
        <w:gridCol w:w="2457"/>
      </w:tblGrid>
      <w:tr w:rsidR="00B200C4" w:rsidRPr="008B04E6" w14:paraId="4A4FBE93" w14:textId="77777777" w:rsidTr="00B200C4">
        <w:trPr>
          <w:trHeight w:val="678"/>
          <w:jc w:val="center"/>
        </w:trPr>
        <w:tc>
          <w:tcPr>
            <w:tcW w:w="1621" w:type="dxa"/>
            <w:tcBorders>
              <w:bottom w:val="single" w:sz="12" w:space="0" w:color="auto"/>
            </w:tcBorders>
          </w:tcPr>
          <w:p w14:paraId="38DE522C" w14:textId="77777777" w:rsidR="00B200C4" w:rsidRPr="008B04E6" w:rsidRDefault="00B200C4" w:rsidP="00C04023">
            <w:pPr>
              <w:tabs>
                <w:tab w:val="left" w:pos="7301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dded conc.</w:t>
            </w:r>
          </w:p>
          <w:p w14:paraId="440328DE" w14:textId="77777777" w:rsidR="00B200C4" w:rsidRPr="008B04E6" w:rsidRDefault="00B200C4" w:rsidP="00C04023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g mL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6" w:type="dxa"/>
            <w:gridSpan w:val="2"/>
            <w:tcBorders>
              <w:bottom w:val="single" w:sz="12" w:space="0" w:color="auto"/>
            </w:tcBorders>
          </w:tcPr>
          <w:p w14:paraId="63A32C03" w14:textId="07F1B053" w:rsidR="00B200C4" w:rsidRPr="008B04E6" w:rsidRDefault="00B200C4" w:rsidP="005A06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Found</w:t>
            </w:r>
            <w:r w:rsidR="00644039"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 Conc.</w:t>
            </w:r>
          </w:p>
          <w:p w14:paraId="05DC68C7" w14:textId="77777777" w:rsidR="00B200C4" w:rsidRPr="008B04E6" w:rsidRDefault="00B200C4" w:rsidP="005A06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g mL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7" w:type="dxa"/>
            <w:tcBorders>
              <w:bottom w:val="single" w:sz="12" w:space="0" w:color="auto"/>
            </w:tcBorders>
          </w:tcPr>
          <w:p w14:paraId="73AC4D2B" w14:textId="77777777" w:rsidR="00B200C4" w:rsidRPr="008B04E6" w:rsidRDefault="00B200C4" w:rsidP="00C04023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% Recovery 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± RSD </w:t>
            </w:r>
          </w:p>
          <w:p w14:paraId="34195146" w14:textId="4E06C84F" w:rsidR="00B200C4" w:rsidRPr="008B04E6" w:rsidRDefault="00B200C4" w:rsidP="00C04023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B200C4" w:rsidRPr="008B04E6" w14:paraId="2A118773" w14:textId="77777777" w:rsidTr="00B200C4">
        <w:trPr>
          <w:trHeight w:val="331"/>
          <w:jc w:val="center"/>
        </w:trPr>
        <w:tc>
          <w:tcPr>
            <w:tcW w:w="1621" w:type="dxa"/>
            <w:tcBorders>
              <w:top w:val="single" w:sz="12" w:space="0" w:color="auto"/>
            </w:tcBorders>
            <w:vAlign w:val="bottom"/>
          </w:tcPr>
          <w:p w14:paraId="704EE690" w14:textId="35487DC8" w:rsidR="00B200C4" w:rsidRPr="008B04E6" w:rsidRDefault="002B17E7" w:rsidP="00C0402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F30847"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06" w:type="dxa"/>
            <w:gridSpan w:val="2"/>
            <w:tcBorders>
              <w:top w:val="single" w:sz="12" w:space="0" w:color="auto"/>
            </w:tcBorders>
          </w:tcPr>
          <w:p w14:paraId="0ECE3DDC" w14:textId="570E99C9" w:rsidR="00B200C4" w:rsidRPr="008B04E6" w:rsidRDefault="002B17E7" w:rsidP="002B17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2457" w:type="dxa"/>
            <w:tcBorders>
              <w:top w:val="single" w:sz="12" w:space="0" w:color="auto"/>
            </w:tcBorders>
            <w:vAlign w:val="bottom"/>
          </w:tcPr>
          <w:p w14:paraId="1927E1E3" w14:textId="594BFDEF" w:rsidR="00B200C4" w:rsidRPr="008B04E6" w:rsidRDefault="00B200C4" w:rsidP="00B200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bookmarkStart w:id="1" w:name="_Hlk118543843"/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0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± </w:t>
            </w:r>
            <w:r w:rsidR="002B17E7"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1</w:t>
            </w:r>
            <w:r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.</w:t>
            </w:r>
            <w:r w:rsidR="002B17E7"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43</w:t>
            </w:r>
            <w:bookmarkEnd w:id="1"/>
          </w:p>
        </w:tc>
      </w:tr>
      <w:tr w:rsidR="00B200C4" w:rsidRPr="008B04E6" w14:paraId="04C5A9F0" w14:textId="77777777" w:rsidTr="00B200C4">
        <w:trPr>
          <w:trHeight w:val="331"/>
          <w:jc w:val="center"/>
        </w:trPr>
        <w:tc>
          <w:tcPr>
            <w:tcW w:w="1621" w:type="dxa"/>
            <w:vAlign w:val="bottom"/>
          </w:tcPr>
          <w:p w14:paraId="7D861347" w14:textId="390E2FCF" w:rsidR="00B200C4" w:rsidRPr="008B04E6" w:rsidRDefault="002B17E7" w:rsidP="00C0402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F30847"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06" w:type="dxa"/>
            <w:gridSpan w:val="2"/>
          </w:tcPr>
          <w:p w14:paraId="12718A99" w14:textId="662E9ABF" w:rsidR="00B200C4" w:rsidRPr="008B04E6" w:rsidRDefault="002B17E7" w:rsidP="002B17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8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89</w:t>
            </w:r>
          </w:p>
        </w:tc>
        <w:tc>
          <w:tcPr>
            <w:tcW w:w="2457" w:type="dxa"/>
            <w:vAlign w:val="bottom"/>
          </w:tcPr>
          <w:p w14:paraId="28DEC203" w14:textId="0EC38B7C" w:rsidR="00B200C4" w:rsidRPr="008B04E6" w:rsidRDefault="00B200C4" w:rsidP="00B200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7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78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± 0.</w:t>
            </w:r>
            <w:r w:rsidR="002B17E7" w:rsidRPr="008B04E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84</w:t>
            </w:r>
          </w:p>
        </w:tc>
      </w:tr>
      <w:tr w:rsidR="00B200C4" w:rsidRPr="008B04E6" w14:paraId="3452C39B" w14:textId="77777777" w:rsidTr="00B200C4">
        <w:trPr>
          <w:trHeight w:val="331"/>
          <w:jc w:val="center"/>
        </w:trPr>
        <w:tc>
          <w:tcPr>
            <w:tcW w:w="1621" w:type="dxa"/>
            <w:vAlign w:val="bottom"/>
          </w:tcPr>
          <w:p w14:paraId="2E14FC2F" w14:textId="704CDCFB" w:rsidR="00B200C4" w:rsidRPr="008B04E6" w:rsidRDefault="002B17E7" w:rsidP="00C0402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</w:t>
            </w:r>
            <w:r w:rsidR="00F30847"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06" w:type="dxa"/>
            <w:gridSpan w:val="2"/>
          </w:tcPr>
          <w:p w14:paraId="386FE547" w14:textId="24F36C5A" w:rsidR="00B200C4" w:rsidRPr="008B04E6" w:rsidRDefault="00B200C4" w:rsidP="002B17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7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7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</w:t>
            </w:r>
          </w:p>
        </w:tc>
        <w:tc>
          <w:tcPr>
            <w:tcW w:w="2457" w:type="dxa"/>
            <w:vAlign w:val="bottom"/>
          </w:tcPr>
          <w:p w14:paraId="37BBA26B" w14:textId="334B53FC" w:rsidR="00B200C4" w:rsidRPr="008B04E6" w:rsidRDefault="00B200C4" w:rsidP="00B200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</w:tr>
      <w:tr w:rsidR="00B200C4" w:rsidRPr="008B04E6" w14:paraId="4F3E643A" w14:textId="77777777" w:rsidTr="00B200C4">
        <w:trPr>
          <w:trHeight w:val="331"/>
          <w:jc w:val="center"/>
        </w:trPr>
        <w:tc>
          <w:tcPr>
            <w:tcW w:w="1621" w:type="dxa"/>
            <w:vAlign w:val="bottom"/>
          </w:tcPr>
          <w:p w14:paraId="6626D7E4" w14:textId="6E303FD4" w:rsidR="00B200C4" w:rsidRPr="008B04E6" w:rsidRDefault="00F30847" w:rsidP="00C0402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606" w:type="dxa"/>
            <w:gridSpan w:val="2"/>
          </w:tcPr>
          <w:p w14:paraId="055AFF3C" w14:textId="091112F1" w:rsidR="00B200C4" w:rsidRPr="008B04E6" w:rsidRDefault="002B17E7" w:rsidP="002B17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</w:t>
            </w:r>
            <w:r w:rsidR="0038050A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7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.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1</w:t>
            </w:r>
          </w:p>
        </w:tc>
        <w:tc>
          <w:tcPr>
            <w:tcW w:w="2457" w:type="dxa"/>
            <w:vAlign w:val="bottom"/>
          </w:tcPr>
          <w:p w14:paraId="0EFE5CE5" w14:textId="4FB015B9" w:rsidR="00B200C4" w:rsidRPr="008B04E6" w:rsidRDefault="00B200C4" w:rsidP="00B200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38050A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1.</w:t>
            </w:r>
            <w:r w:rsidR="002B17E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</w:p>
        </w:tc>
      </w:tr>
      <w:tr w:rsidR="00B200C4" w:rsidRPr="008B04E6" w14:paraId="21D95F4F" w14:textId="77777777" w:rsidTr="00B200C4">
        <w:trPr>
          <w:trHeight w:val="331"/>
          <w:jc w:val="center"/>
        </w:trPr>
        <w:tc>
          <w:tcPr>
            <w:tcW w:w="1621" w:type="dxa"/>
            <w:vAlign w:val="bottom"/>
          </w:tcPr>
          <w:p w14:paraId="2797F743" w14:textId="31E12553" w:rsidR="00B200C4" w:rsidRPr="008B04E6" w:rsidRDefault="00F30847" w:rsidP="00C0402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02" w:type="dxa"/>
          </w:tcPr>
          <w:p w14:paraId="0BF5984A" w14:textId="7FB48AB7" w:rsidR="00B200C4" w:rsidRPr="008B04E6" w:rsidRDefault="002B17E7" w:rsidP="002B17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   </w:t>
            </w:r>
            <w:r w:rsidR="00F30847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90.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</w:t>
            </w:r>
          </w:p>
        </w:tc>
        <w:tc>
          <w:tcPr>
            <w:tcW w:w="2661" w:type="dxa"/>
            <w:gridSpan w:val="2"/>
            <w:vAlign w:val="bottom"/>
          </w:tcPr>
          <w:p w14:paraId="67E00547" w14:textId="3A54570D" w:rsidR="00B200C4" w:rsidRPr="008B04E6" w:rsidRDefault="002B17E7" w:rsidP="002B17E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38050A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="0038050A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6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1.</w:t>
            </w:r>
            <w:r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B200C4" w:rsidRPr="008B04E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3D3425E3" w14:textId="60688567" w:rsidR="00B200C4" w:rsidRPr="008B04E6" w:rsidRDefault="00B200C4" w:rsidP="00B200C4">
      <w:pPr>
        <w:tabs>
          <w:tab w:val="left" w:pos="1808"/>
        </w:tabs>
        <w:jc w:val="both"/>
        <w:rPr>
          <w:rFonts w:asciiTheme="majorBidi" w:hAnsiTheme="majorBidi" w:cstheme="majorBidi"/>
          <w:b/>
          <w:bCs/>
          <w:color w:val="010000"/>
          <w:sz w:val="24"/>
          <w:szCs w:val="24"/>
          <w:vertAlign w:val="superscript"/>
        </w:rPr>
      </w:pPr>
      <w:r w:rsidRPr="008B04E6">
        <w:rPr>
          <w:rFonts w:asciiTheme="majorBidi" w:hAnsiTheme="majorBidi" w:cstheme="majorBidi"/>
          <w:b/>
          <w:bCs/>
          <w:color w:val="010000"/>
          <w:sz w:val="24"/>
          <w:szCs w:val="24"/>
          <w:vertAlign w:val="superscript"/>
        </w:rPr>
        <w:t xml:space="preserve">                                  *</w:t>
      </w:r>
      <w:r w:rsidRPr="008B04E6">
        <w:rPr>
          <w:rFonts w:asciiTheme="majorBidi" w:hAnsiTheme="majorBidi" w:cstheme="majorBidi"/>
          <w:b/>
          <w:bCs/>
          <w:color w:val="010000"/>
          <w:sz w:val="24"/>
          <w:szCs w:val="24"/>
        </w:rPr>
        <w:t>:</w:t>
      </w:r>
      <w:r w:rsidRPr="008B04E6">
        <w:rPr>
          <w:rFonts w:asciiTheme="majorBidi" w:hAnsiTheme="majorBidi" w:cstheme="majorBidi"/>
          <w:color w:val="010000"/>
          <w:sz w:val="24"/>
          <w:szCs w:val="24"/>
          <w:vertAlign w:val="superscript"/>
        </w:rPr>
        <w:t xml:space="preserve"> </w:t>
      </w:r>
      <w:r w:rsidRPr="008B04E6">
        <w:rPr>
          <w:rFonts w:asciiTheme="majorBidi" w:hAnsiTheme="majorBidi" w:cstheme="majorBidi"/>
          <w:color w:val="010000"/>
          <w:sz w:val="24"/>
          <w:szCs w:val="24"/>
        </w:rPr>
        <w:t>Average of six determinations.</w:t>
      </w:r>
    </w:p>
    <w:p w14:paraId="3549E562" w14:textId="6C760C4A" w:rsidR="00FF010C" w:rsidRPr="008B04E6" w:rsidRDefault="004A58AD" w:rsidP="003C203F">
      <w:pPr>
        <w:rPr>
          <w:sz w:val="24"/>
          <w:szCs w:val="24"/>
        </w:rPr>
      </w:pPr>
      <w:r w:rsidRPr="008B04E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B04E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B04E6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FF010C" w:rsidRPr="008B04E6" w:rsidSect="00165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a0p52fe59pwle9fr5p50wkv2z050errtxv&quot;&gt;My EndNote Library&lt;record-ids&gt;&lt;item&gt;8&lt;/item&gt;&lt;/record-ids&gt;&lt;/item&gt;&lt;/Libraries&gt;"/>
  </w:docVars>
  <w:rsids>
    <w:rsidRoot w:val="00FF010C"/>
    <w:rsid w:val="0000698B"/>
    <w:rsid w:val="0008518F"/>
    <w:rsid w:val="000A3E22"/>
    <w:rsid w:val="000B0125"/>
    <w:rsid w:val="000B221C"/>
    <w:rsid w:val="000B4FE6"/>
    <w:rsid w:val="000D446C"/>
    <w:rsid w:val="000F06DD"/>
    <w:rsid w:val="001168FF"/>
    <w:rsid w:val="00120C61"/>
    <w:rsid w:val="0013591F"/>
    <w:rsid w:val="00157E66"/>
    <w:rsid w:val="00165969"/>
    <w:rsid w:val="00194718"/>
    <w:rsid w:val="00196930"/>
    <w:rsid w:val="00197863"/>
    <w:rsid w:val="001B1770"/>
    <w:rsid w:val="001E49D8"/>
    <w:rsid w:val="001F0B43"/>
    <w:rsid w:val="00204AB2"/>
    <w:rsid w:val="00241B3E"/>
    <w:rsid w:val="002636E4"/>
    <w:rsid w:val="002835EA"/>
    <w:rsid w:val="00286EA7"/>
    <w:rsid w:val="002A1B31"/>
    <w:rsid w:val="002B17E7"/>
    <w:rsid w:val="002B44EF"/>
    <w:rsid w:val="002F5C53"/>
    <w:rsid w:val="00320028"/>
    <w:rsid w:val="003203EC"/>
    <w:rsid w:val="003358A0"/>
    <w:rsid w:val="00341969"/>
    <w:rsid w:val="00367ED2"/>
    <w:rsid w:val="003766C1"/>
    <w:rsid w:val="0038050A"/>
    <w:rsid w:val="003A10CF"/>
    <w:rsid w:val="003A6D13"/>
    <w:rsid w:val="003C203F"/>
    <w:rsid w:val="003C4BBF"/>
    <w:rsid w:val="003D74DA"/>
    <w:rsid w:val="003F5581"/>
    <w:rsid w:val="004227CF"/>
    <w:rsid w:val="0042363B"/>
    <w:rsid w:val="0043201C"/>
    <w:rsid w:val="00432DE1"/>
    <w:rsid w:val="0046231A"/>
    <w:rsid w:val="004679CC"/>
    <w:rsid w:val="00476A14"/>
    <w:rsid w:val="00483D73"/>
    <w:rsid w:val="00487FC9"/>
    <w:rsid w:val="00495AFE"/>
    <w:rsid w:val="004A58AD"/>
    <w:rsid w:val="004B1892"/>
    <w:rsid w:val="004B41A2"/>
    <w:rsid w:val="004E67C8"/>
    <w:rsid w:val="00501C82"/>
    <w:rsid w:val="005220A2"/>
    <w:rsid w:val="0052259E"/>
    <w:rsid w:val="005237A5"/>
    <w:rsid w:val="00525FAF"/>
    <w:rsid w:val="00542B77"/>
    <w:rsid w:val="005439B0"/>
    <w:rsid w:val="005558C9"/>
    <w:rsid w:val="00560D56"/>
    <w:rsid w:val="005813CC"/>
    <w:rsid w:val="00583033"/>
    <w:rsid w:val="005A017B"/>
    <w:rsid w:val="005A06D3"/>
    <w:rsid w:val="005A5EE4"/>
    <w:rsid w:val="005A77F8"/>
    <w:rsid w:val="005B7C40"/>
    <w:rsid w:val="005C2079"/>
    <w:rsid w:val="005D72EF"/>
    <w:rsid w:val="005E47EF"/>
    <w:rsid w:val="005E59BE"/>
    <w:rsid w:val="005F6ED7"/>
    <w:rsid w:val="00611A86"/>
    <w:rsid w:val="006356B0"/>
    <w:rsid w:val="00644039"/>
    <w:rsid w:val="006462BA"/>
    <w:rsid w:val="00650281"/>
    <w:rsid w:val="00666C74"/>
    <w:rsid w:val="006732C8"/>
    <w:rsid w:val="00686694"/>
    <w:rsid w:val="00697349"/>
    <w:rsid w:val="006C607F"/>
    <w:rsid w:val="006E312A"/>
    <w:rsid w:val="006F0240"/>
    <w:rsid w:val="006F2436"/>
    <w:rsid w:val="00720645"/>
    <w:rsid w:val="00725C36"/>
    <w:rsid w:val="0073049D"/>
    <w:rsid w:val="00776549"/>
    <w:rsid w:val="007915FF"/>
    <w:rsid w:val="007A1FAC"/>
    <w:rsid w:val="007B6C32"/>
    <w:rsid w:val="007B7D25"/>
    <w:rsid w:val="00800646"/>
    <w:rsid w:val="00814962"/>
    <w:rsid w:val="00817E5D"/>
    <w:rsid w:val="00822728"/>
    <w:rsid w:val="008322AF"/>
    <w:rsid w:val="00836203"/>
    <w:rsid w:val="008422CC"/>
    <w:rsid w:val="008470E9"/>
    <w:rsid w:val="008B04E6"/>
    <w:rsid w:val="008B51C7"/>
    <w:rsid w:val="008C038F"/>
    <w:rsid w:val="008C0703"/>
    <w:rsid w:val="008E23EC"/>
    <w:rsid w:val="008E7844"/>
    <w:rsid w:val="009001F3"/>
    <w:rsid w:val="00900E17"/>
    <w:rsid w:val="0091443E"/>
    <w:rsid w:val="009320CC"/>
    <w:rsid w:val="00943508"/>
    <w:rsid w:val="009537FA"/>
    <w:rsid w:val="00971B0E"/>
    <w:rsid w:val="00971B5B"/>
    <w:rsid w:val="00976BA5"/>
    <w:rsid w:val="00980BF7"/>
    <w:rsid w:val="009A4D8E"/>
    <w:rsid w:val="009A5B04"/>
    <w:rsid w:val="009B30D5"/>
    <w:rsid w:val="009B3611"/>
    <w:rsid w:val="009D684C"/>
    <w:rsid w:val="009E672D"/>
    <w:rsid w:val="00A252F6"/>
    <w:rsid w:val="00A32AED"/>
    <w:rsid w:val="00A374EB"/>
    <w:rsid w:val="00A53422"/>
    <w:rsid w:val="00A62BD6"/>
    <w:rsid w:val="00A76EB3"/>
    <w:rsid w:val="00A93FAD"/>
    <w:rsid w:val="00AA4815"/>
    <w:rsid w:val="00AA736B"/>
    <w:rsid w:val="00AB4D3F"/>
    <w:rsid w:val="00AC12FA"/>
    <w:rsid w:val="00AC5415"/>
    <w:rsid w:val="00AD7A22"/>
    <w:rsid w:val="00B0244F"/>
    <w:rsid w:val="00B12261"/>
    <w:rsid w:val="00B12978"/>
    <w:rsid w:val="00B200C4"/>
    <w:rsid w:val="00B2213B"/>
    <w:rsid w:val="00B25C5B"/>
    <w:rsid w:val="00B37441"/>
    <w:rsid w:val="00B53F3D"/>
    <w:rsid w:val="00B61925"/>
    <w:rsid w:val="00B63127"/>
    <w:rsid w:val="00B65B97"/>
    <w:rsid w:val="00B73B78"/>
    <w:rsid w:val="00B82F84"/>
    <w:rsid w:val="00BC36DA"/>
    <w:rsid w:val="00BC50B0"/>
    <w:rsid w:val="00BD4011"/>
    <w:rsid w:val="00BE298A"/>
    <w:rsid w:val="00BF290F"/>
    <w:rsid w:val="00BF6CFA"/>
    <w:rsid w:val="00C06351"/>
    <w:rsid w:val="00C120EF"/>
    <w:rsid w:val="00C1219D"/>
    <w:rsid w:val="00C155F6"/>
    <w:rsid w:val="00C20BA4"/>
    <w:rsid w:val="00C30007"/>
    <w:rsid w:val="00C401C7"/>
    <w:rsid w:val="00C403F9"/>
    <w:rsid w:val="00C46B7B"/>
    <w:rsid w:val="00C52CFC"/>
    <w:rsid w:val="00C64172"/>
    <w:rsid w:val="00C671E8"/>
    <w:rsid w:val="00C77236"/>
    <w:rsid w:val="00C81102"/>
    <w:rsid w:val="00CA5F51"/>
    <w:rsid w:val="00CB4D53"/>
    <w:rsid w:val="00CD2BDA"/>
    <w:rsid w:val="00CD590B"/>
    <w:rsid w:val="00CD77C5"/>
    <w:rsid w:val="00CF0BD2"/>
    <w:rsid w:val="00CF1238"/>
    <w:rsid w:val="00CF28FA"/>
    <w:rsid w:val="00D038DF"/>
    <w:rsid w:val="00D06914"/>
    <w:rsid w:val="00D17311"/>
    <w:rsid w:val="00D401C4"/>
    <w:rsid w:val="00D50C78"/>
    <w:rsid w:val="00DA3E61"/>
    <w:rsid w:val="00DD51E3"/>
    <w:rsid w:val="00DE49B5"/>
    <w:rsid w:val="00DF01E6"/>
    <w:rsid w:val="00DF2260"/>
    <w:rsid w:val="00DF28AA"/>
    <w:rsid w:val="00E17C7B"/>
    <w:rsid w:val="00E31E36"/>
    <w:rsid w:val="00E5556D"/>
    <w:rsid w:val="00E6058D"/>
    <w:rsid w:val="00E632F6"/>
    <w:rsid w:val="00E648A6"/>
    <w:rsid w:val="00E82BC5"/>
    <w:rsid w:val="00E946D0"/>
    <w:rsid w:val="00EB290F"/>
    <w:rsid w:val="00EC06F2"/>
    <w:rsid w:val="00ED2586"/>
    <w:rsid w:val="00ED408F"/>
    <w:rsid w:val="00ED530C"/>
    <w:rsid w:val="00EE186B"/>
    <w:rsid w:val="00EE6111"/>
    <w:rsid w:val="00F0076C"/>
    <w:rsid w:val="00F108F1"/>
    <w:rsid w:val="00F30847"/>
    <w:rsid w:val="00F336AE"/>
    <w:rsid w:val="00F460D7"/>
    <w:rsid w:val="00F46740"/>
    <w:rsid w:val="00F66526"/>
    <w:rsid w:val="00F82E10"/>
    <w:rsid w:val="00FA5EE2"/>
    <w:rsid w:val="00FB2128"/>
    <w:rsid w:val="00FC2DF9"/>
    <w:rsid w:val="00FD2BE7"/>
    <w:rsid w:val="00FD5611"/>
    <w:rsid w:val="00FF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903E"/>
  <w15:docId w15:val="{D16D7C55-482C-4089-9847-7DA7E0A1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10C"/>
  </w:style>
  <w:style w:type="paragraph" w:styleId="Heading1">
    <w:name w:val="heading 1"/>
    <w:basedOn w:val="Normal"/>
    <w:next w:val="Normal"/>
    <w:link w:val="Heading1Char"/>
    <w:uiPriority w:val="9"/>
    <w:qFormat/>
    <w:rsid w:val="000851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7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B1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851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A5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8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5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58A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B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3D73"/>
    <w:rPr>
      <w:color w:val="808080"/>
    </w:rPr>
  </w:style>
  <w:style w:type="table" w:styleId="TableGrid">
    <w:name w:val="Table Grid"/>
    <w:basedOn w:val="TableNormal"/>
    <w:uiPriority w:val="39"/>
    <w:rsid w:val="00120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7ED2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5439B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ahersalman2013@yahoo.com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bahersalman@azhar.edu.eg" TargetMode="Externa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ssist%20prof%20resh\12-%20purcalopride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7</c:f>
              <c:numCache>
                <c:formatCode>General</c:formatCode>
                <c:ptCount val="6"/>
                <c:pt idx="0">
                  <c:v>5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</c:numCache>
            </c:numRef>
          </c:xVal>
          <c:yVal>
            <c:numRef>
              <c:f>Sheet1!$B$2:$B$7</c:f>
              <c:numCache>
                <c:formatCode>General</c:formatCode>
                <c:ptCount val="6"/>
                <c:pt idx="0">
                  <c:v>3700</c:v>
                </c:pt>
                <c:pt idx="1">
                  <c:v>3700</c:v>
                </c:pt>
                <c:pt idx="2">
                  <c:v>3700</c:v>
                </c:pt>
                <c:pt idx="3">
                  <c:v>3700</c:v>
                </c:pt>
                <c:pt idx="4">
                  <c:v>3700</c:v>
                </c:pt>
                <c:pt idx="5">
                  <c:v>37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48-4EE0-9B60-8BDF3A7A10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60882304"/>
        <c:axId val="-1660886656"/>
      </c:scatterChart>
      <c:valAx>
        <c:axId val="-166088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-1660886656"/>
        <c:crosses val="autoZero"/>
        <c:crossBetween val="midCat"/>
      </c:valAx>
      <c:valAx>
        <c:axId val="-1660886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RF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-1660882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7BB763-4A99-44FB-AA35-9BDAEF80D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6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صر للكمبيوتر</dc:creator>
  <cp:lastModifiedBy>Indhumathi</cp:lastModifiedBy>
  <cp:revision>93</cp:revision>
  <dcterms:created xsi:type="dcterms:W3CDTF">2022-01-25T21:07:00Z</dcterms:created>
  <dcterms:modified xsi:type="dcterms:W3CDTF">2023-07-07T05:30:00Z</dcterms:modified>
</cp:coreProperties>
</file>